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E19" w:rsidRPr="00300F37" w:rsidRDefault="00B2601F" w:rsidP="009404A7">
      <w:pPr>
        <w:pStyle w:val="berschrift1"/>
        <w:ind w:left="-567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</w:t>
      </w:r>
      <w:r w:rsidR="009404A7">
        <w:rPr>
          <w:sz w:val="24"/>
          <w:szCs w:val="24"/>
          <w:lang w:val="en-US"/>
        </w:rPr>
        <w:t xml:space="preserve">. </w:t>
      </w:r>
      <w:r w:rsidR="00EE30AF" w:rsidRPr="00300F37">
        <w:rPr>
          <w:sz w:val="24"/>
          <w:szCs w:val="24"/>
          <w:lang w:val="en-US"/>
        </w:rPr>
        <w:t>Protein length</w:t>
      </w:r>
      <w:r w:rsidR="00722778" w:rsidRPr="00300F37">
        <w:rPr>
          <w:sz w:val="24"/>
          <w:szCs w:val="24"/>
          <w:lang w:val="en-US"/>
        </w:rPr>
        <w:t xml:space="preserve"> dis</w:t>
      </w:r>
      <w:r w:rsidR="00EE30AF" w:rsidRPr="00300F37">
        <w:rPr>
          <w:sz w:val="24"/>
          <w:szCs w:val="24"/>
          <w:lang w:val="en-US"/>
        </w:rPr>
        <w:t xml:space="preserve">tribution and average </w:t>
      </w:r>
      <w:proofErr w:type="spellStart"/>
      <w:r w:rsidR="00EE30AF" w:rsidRPr="00300F37">
        <w:rPr>
          <w:sz w:val="24"/>
          <w:szCs w:val="24"/>
          <w:lang w:val="en-US"/>
        </w:rPr>
        <w:t>orf</w:t>
      </w:r>
      <w:proofErr w:type="spellEnd"/>
      <w:r w:rsidR="00EE30AF" w:rsidRPr="00300F37">
        <w:rPr>
          <w:sz w:val="24"/>
          <w:szCs w:val="24"/>
          <w:lang w:val="en-US"/>
        </w:rPr>
        <w:t xml:space="preserve"> length of </w:t>
      </w:r>
      <w:r w:rsidR="00EE30AF" w:rsidRPr="00300F37">
        <w:rPr>
          <w:i/>
          <w:sz w:val="24"/>
          <w:szCs w:val="24"/>
          <w:lang w:val="en-US"/>
        </w:rPr>
        <w:t xml:space="preserve">L. </w:t>
      </w:r>
      <w:proofErr w:type="spellStart"/>
      <w:r w:rsidR="00EE30AF" w:rsidRPr="00300F37">
        <w:rPr>
          <w:i/>
          <w:sz w:val="24"/>
          <w:szCs w:val="24"/>
          <w:lang w:val="en-US"/>
        </w:rPr>
        <w:t>sanfranciscensis</w:t>
      </w:r>
      <w:proofErr w:type="spellEnd"/>
      <w:r w:rsidR="002F138A" w:rsidRPr="00300F37">
        <w:rPr>
          <w:sz w:val="24"/>
          <w:szCs w:val="24"/>
          <w:lang w:val="en-US"/>
        </w:rPr>
        <w:t xml:space="preserve"> TMW 1.1304 </w:t>
      </w:r>
      <w:r w:rsidR="00EE30AF" w:rsidRPr="00300F37">
        <w:rPr>
          <w:sz w:val="24"/>
          <w:szCs w:val="24"/>
          <w:lang w:val="en-US"/>
        </w:rPr>
        <w:t>compared to other</w:t>
      </w:r>
      <w:r w:rsidR="00722778" w:rsidRPr="00300F37">
        <w:rPr>
          <w:sz w:val="24"/>
          <w:szCs w:val="24"/>
          <w:lang w:val="en-US"/>
        </w:rPr>
        <w:t xml:space="preserve"> lactobacilli genomes</w:t>
      </w:r>
      <w:r w:rsidR="00876E19" w:rsidRPr="00300F37">
        <w:rPr>
          <w:sz w:val="24"/>
          <w:szCs w:val="24"/>
          <w:lang w:val="en-US"/>
        </w:rPr>
        <w:t xml:space="preserve">. Data were extracted from </w:t>
      </w:r>
      <w:r w:rsidR="00300F37" w:rsidRPr="00300F37">
        <w:rPr>
          <w:sz w:val="24"/>
          <w:szCs w:val="24"/>
          <w:lang w:val="en-US"/>
        </w:rPr>
        <w:t xml:space="preserve">the </w:t>
      </w:r>
      <w:r w:rsidR="00876E19" w:rsidRPr="00300F37">
        <w:rPr>
          <w:sz w:val="24"/>
          <w:szCs w:val="24"/>
          <w:lang w:val="en-US"/>
        </w:rPr>
        <w:t>PEDANT 3 database</w:t>
      </w:r>
      <w:r w:rsidR="00300F37" w:rsidRPr="00300F37">
        <w:rPr>
          <w:sz w:val="24"/>
          <w:szCs w:val="24"/>
          <w:lang w:val="en-US"/>
        </w:rPr>
        <w:t xml:space="preserve"> (Walter et al. </w:t>
      </w:r>
      <w:r w:rsidR="00300F37">
        <w:rPr>
          <w:sz w:val="24"/>
          <w:szCs w:val="24"/>
          <w:lang w:val="en-US"/>
        </w:rPr>
        <w:t>2009)</w:t>
      </w:r>
    </w:p>
    <w:tbl>
      <w:tblPr>
        <w:tblStyle w:val="Tabellengitternetz"/>
        <w:tblW w:w="14317" w:type="dxa"/>
        <w:tblInd w:w="-459" w:type="dxa"/>
        <w:tblLayout w:type="fixed"/>
        <w:tblLook w:val="04A0"/>
      </w:tblPr>
      <w:tblGrid>
        <w:gridCol w:w="1431"/>
        <w:gridCol w:w="1546"/>
        <w:gridCol w:w="1318"/>
        <w:gridCol w:w="1431"/>
        <w:gridCol w:w="1432"/>
        <w:gridCol w:w="1432"/>
        <w:gridCol w:w="1431"/>
        <w:gridCol w:w="1432"/>
        <w:gridCol w:w="1432"/>
        <w:gridCol w:w="1432"/>
      </w:tblGrid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franciscensis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MW 1.1304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acidophilus </w:t>
            </w: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FM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67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ntarum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CFS1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kei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K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hnsonii</w:t>
            </w:r>
            <w:proofErr w:type="spellEnd"/>
            <w:r w:rsidRPr="00DA51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C 533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>casei</w:t>
            </w:r>
            <w:proofErr w:type="spellEnd"/>
            <w:r w:rsidR="00741A2B" w:rsidRPr="00DA51D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ATCC 334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>helveticus</w:t>
            </w:r>
            <w:proofErr w:type="spellEnd"/>
            <w:r w:rsidR="00741A2B"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DPC 4571</w:t>
            </w:r>
          </w:p>
        </w:tc>
        <w:tc>
          <w:tcPr>
            <w:tcW w:w="1432" w:type="dxa"/>
          </w:tcPr>
          <w:p w:rsidR="00E37AA7" w:rsidRPr="00DA51DF" w:rsidRDefault="00E37AA7" w:rsidP="00E37A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>reuteri</w:t>
            </w:r>
            <w:proofErr w:type="spellEnd"/>
            <w:r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741A2B" w:rsidRPr="00DA51DF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JCM 1112</w:t>
            </w:r>
            <w:r w:rsidRPr="00DA51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 xml:space="preserve">Genome </w:t>
            </w:r>
            <w:proofErr w:type="spellStart"/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A51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1,298,316</w:t>
            </w:r>
          </w:p>
        </w:tc>
        <w:tc>
          <w:tcPr>
            <w:tcW w:w="1318" w:type="dxa"/>
          </w:tcPr>
          <w:p w:rsidR="00E37AA7" w:rsidRPr="00DA51DF" w:rsidRDefault="00E37AA7" w:rsidP="003B6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1,993,564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2,291,220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3,308,274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1,884,661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1,992,676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2,895,264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2,080,931</w:t>
            </w:r>
          </w:p>
        </w:tc>
        <w:tc>
          <w:tcPr>
            <w:tcW w:w="1432" w:type="dxa"/>
          </w:tcPr>
          <w:p w:rsidR="00E37AA7" w:rsidRPr="00DA51DF" w:rsidRDefault="00211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</w:rPr>
              <w:t>2,039,414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s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11844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1318" w:type="dxa"/>
          </w:tcPr>
          <w:p w:rsidR="00E37AA7" w:rsidRPr="00DA51DF" w:rsidRDefault="00E37AA7" w:rsidP="00B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4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5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2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9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1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1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0</w:t>
            </w:r>
          </w:p>
        </w:tc>
        <w:tc>
          <w:tcPr>
            <w:tcW w:w="1432" w:type="dxa"/>
          </w:tcPr>
          <w:p w:rsidR="00E37AA7" w:rsidRPr="00DA51DF" w:rsidRDefault="00211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0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</w:t>
            </w:r>
            <w:proofErr w:type="spellEnd"/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ngth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</w:t>
            </w:r>
          </w:p>
        </w:tc>
        <w:tc>
          <w:tcPr>
            <w:tcW w:w="1318" w:type="dxa"/>
          </w:tcPr>
          <w:p w:rsidR="00E37AA7" w:rsidRPr="00DA51DF" w:rsidRDefault="00E37AA7" w:rsidP="003B6E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7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</w:t>
            </w:r>
          </w:p>
        </w:tc>
        <w:tc>
          <w:tcPr>
            <w:tcW w:w="1432" w:type="dxa"/>
          </w:tcPr>
          <w:p w:rsidR="00E37AA7" w:rsidRPr="00DA51DF" w:rsidRDefault="00B55D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density [%]</w:t>
            </w:r>
          </w:p>
        </w:tc>
        <w:tc>
          <w:tcPr>
            <w:tcW w:w="1546" w:type="dxa"/>
          </w:tcPr>
          <w:p w:rsidR="00E37AA7" w:rsidRPr="00DA51DF" w:rsidRDefault="00685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8C76F9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,9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3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8</w:t>
            </w:r>
          </w:p>
        </w:tc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7</w:t>
            </w:r>
          </w:p>
        </w:tc>
        <w:tc>
          <w:tcPr>
            <w:tcW w:w="1432" w:type="dxa"/>
          </w:tcPr>
          <w:p w:rsidR="00E37AA7" w:rsidRPr="00DA51DF" w:rsidRDefault="00211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</w:tr>
      <w:tr w:rsidR="00DA51DF" w:rsidRPr="00DA51DF" w:rsidTr="00876E19">
        <w:tc>
          <w:tcPr>
            <w:tcW w:w="14317" w:type="dxa"/>
            <w:gridSpan w:val="10"/>
          </w:tcPr>
          <w:p w:rsidR="00DA51DF" w:rsidRPr="00DA51DF" w:rsidRDefault="00DA51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length distribution [%]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149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2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7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299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-999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-3000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41A2B" w:rsidRPr="00DA51DF" w:rsidTr="000D3576">
        <w:tc>
          <w:tcPr>
            <w:tcW w:w="1431" w:type="dxa"/>
          </w:tcPr>
          <w:p w:rsidR="00E37AA7" w:rsidRPr="00DA51DF" w:rsidRDefault="00E37AA7" w:rsidP="00EE30AF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000</w:t>
            </w:r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1A2B"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1546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1" w:type="dxa"/>
          </w:tcPr>
          <w:p w:rsidR="00E37AA7" w:rsidRPr="00DA51DF" w:rsidRDefault="002F13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2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1" w:type="dxa"/>
          </w:tcPr>
          <w:p w:rsidR="00E37AA7" w:rsidRPr="00DA51DF" w:rsidRDefault="00411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2" w:type="dxa"/>
          </w:tcPr>
          <w:p w:rsidR="00E37AA7" w:rsidRPr="00DA51DF" w:rsidRDefault="00E37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2" w:type="dxa"/>
          </w:tcPr>
          <w:p w:rsidR="00E37AA7" w:rsidRPr="00DA51DF" w:rsidRDefault="00A120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1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722778" w:rsidRPr="006E542B" w:rsidRDefault="00BC39D5" w:rsidP="00741A2B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E54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E542B">
        <w:rPr>
          <w:rFonts w:ascii="Times New Roman" w:hAnsi="Times New Roman" w:cs="Times New Roman"/>
          <w:sz w:val="20"/>
          <w:szCs w:val="20"/>
          <w:lang w:val="en-US"/>
        </w:rPr>
        <w:t>, without plasmids</w:t>
      </w:r>
    </w:p>
    <w:sectPr w:rsidR="00722778" w:rsidRPr="006E542B" w:rsidSect="00741A2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31288B"/>
    <w:multiLevelType w:val="hybridMultilevel"/>
    <w:tmpl w:val="D3EA68C6"/>
    <w:lvl w:ilvl="0" w:tplc="E752F8F8">
      <w:start w:val="1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22778"/>
    <w:rsid w:val="0005335D"/>
    <w:rsid w:val="000649B2"/>
    <w:rsid w:val="000B149C"/>
    <w:rsid w:val="000D3576"/>
    <w:rsid w:val="001507F8"/>
    <w:rsid w:val="00211844"/>
    <w:rsid w:val="002C2F85"/>
    <w:rsid w:val="002F138A"/>
    <w:rsid w:val="00300F37"/>
    <w:rsid w:val="00392BCD"/>
    <w:rsid w:val="003B6E78"/>
    <w:rsid w:val="0041172F"/>
    <w:rsid w:val="00450743"/>
    <w:rsid w:val="005078B9"/>
    <w:rsid w:val="005A0498"/>
    <w:rsid w:val="00685D94"/>
    <w:rsid w:val="006C162E"/>
    <w:rsid w:val="006E542B"/>
    <w:rsid w:val="00722778"/>
    <w:rsid w:val="00726A16"/>
    <w:rsid w:val="00741A2B"/>
    <w:rsid w:val="00745B44"/>
    <w:rsid w:val="00821A07"/>
    <w:rsid w:val="00876E19"/>
    <w:rsid w:val="008C76F9"/>
    <w:rsid w:val="009404A7"/>
    <w:rsid w:val="00A12069"/>
    <w:rsid w:val="00B2601F"/>
    <w:rsid w:val="00B55D50"/>
    <w:rsid w:val="00BC39D5"/>
    <w:rsid w:val="00DA51DF"/>
    <w:rsid w:val="00E11B72"/>
    <w:rsid w:val="00E37AA7"/>
    <w:rsid w:val="00E64B01"/>
    <w:rsid w:val="00EA3FCB"/>
    <w:rsid w:val="00EE3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3FCB"/>
  </w:style>
  <w:style w:type="paragraph" w:styleId="berschrift1">
    <w:name w:val="heading 1"/>
    <w:basedOn w:val="Standard"/>
    <w:link w:val="berschrift1Zchn"/>
    <w:uiPriority w:val="9"/>
    <w:qFormat/>
    <w:rsid w:val="00876E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22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E30AF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37AA7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6E1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mann</dc:creator>
  <cp:lastModifiedBy>Ehrmann</cp:lastModifiedBy>
  <cp:revision>2</cp:revision>
  <cp:lastPrinted>2011-05-04T14:54:00Z</cp:lastPrinted>
  <dcterms:created xsi:type="dcterms:W3CDTF">2011-05-24T14:09:00Z</dcterms:created>
  <dcterms:modified xsi:type="dcterms:W3CDTF">2011-05-24T14:09:00Z</dcterms:modified>
</cp:coreProperties>
</file>